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01820" cy="2597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7625</wp:posOffset>
                </wp:positionH>
                <wp:positionV relativeFrom="paragraph">
                  <wp:posOffset>433705</wp:posOffset>
                </wp:positionV>
                <wp:extent cx="5529580" cy="14763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9580" cy="14763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ind w:right="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ig S1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he participants that cancelled their training dropped out of the study mostly in the first month of training, with OT dropouts showing a higher dropout within the first two weeks compared to the CT dropout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162560" tIns="155575" rIns="342900" bIns="1555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4pt;height:116.25pt;mso-wrap-distance-left:9.05pt;mso-wrap-distance-right:9.05pt;mso-wrap-distance-top:0pt;mso-wrap-distance-bottom:0pt;margin-top:34.15pt;mso-position-vertical-relative:text;margin-left:-3.75pt;mso-position-horizontal-relative:text">
                <v:textbox inset="0.177777777777778in,0.170138888888889in,0.375in,0.170138888888889in">
                  <w:txbxContent>
                    <w:p>
                      <w:pPr>
                        <w:pStyle w:val="Normal"/>
                        <w:spacing w:lineRule="auto" w:line="480"/>
                        <w:ind w:right="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Fig S1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The participants that cancelled their training dropped out of the study mostly in the first month of training, with OT dropouts showing a higher dropout within the first two weeks compared to the CT dropouts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08:10:00Z</dcterms:created>
  <dc:creator>Pabel, Luise</dc:creator>
  <dc:description/>
  <dc:language>en-US</dc:language>
  <cp:lastModifiedBy>Pabel, Luise</cp:lastModifiedBy>
  <dcterms:modified xsi:type="dcterms:W3CDTF">2019-01-10T08:11:00Z</dcterms:modified>
  <cp:revision>1</cp:revision>
  <dc:subject/>
  <dc:title/>
</cp:coreProperties>
</file>